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BF" w:firstRow="1" w:lastRow="0" w:firstColumn="1" w:lastColumn="0" w:noHBand="0" w:noVBand="0"/>
      </w:tblPr>
      <w:tblGrid>
        <w:gridCol w:w="2376"/>
        <w:gridCol w:w="1276"/>
        <w:gridCol w:w="1418"/>
        <w:gridCol w:w="708"/>
        <w:gridCol w:w="709"/>
        <w:gridCol w:w="709"/>
        <w:gridCol w:w="709"/>
        <w:gridCol w:w="708"/>
        <w:gridCol w:w="781"/>
      </w:tblGrid>
      <w:tr w:rsidR="00855EA3" w:rsidRPr="00DF6FE6">
        <w:tc>
          <w:tcPr>
            <w:tcW w:w="9394" w:type="dxa"/>
            <w:gridSpan w:val="9"/>
          </w:tcPr>
          <w:p w:rsidR="00855EA3" w:rsidRPr="00DF6FE6" w:rsidRDefault="008159CB">
            <w:pPr>
              <w:rPr>
                <w:rFonts w:ascii="Times New Roman" w:hAnsi="Times New Roman"/>
                <w:b/>
                <w:sz w:val="20"/>
              </w:rPr>
            </w:pPr>
            <w:bookmarkStart w:id="0" w:name="_GoBack"/>
            <w:bookmarkEnd w:id="0"/>
            <w:r w:rsidRPr="00DF6FE6">
              <w:rPr>
                <w:rFonts w:ascii="Times New Roman" w:hAnsi="Times New Roman"/>
                <w:b/>
                <w:sz w:val="20"/>
              </w:rPr>
              <w:t>Supplemental</w:t>
            </w:r>
            <w:r w:rsidR="00855EA3" w:rsidRPr="00DF6FE6">
              <w:rPr>
                <w:rFonts w:ascii="Times New Roman" w:hAnsi="Times New Roman"/>
                <w:b/>
                <w:sz w:val="20"/>
              </w:rPr>
              <w:t xml:space="preserve"> Table 1. Altered </w:t>
            </w:r>
            <w:proofErr w:type="spellStart"/>
            <w:r w:rsidR="00855EA3" w:rsidRPr="00DF6FE6">
              <w:rPr>
                <w:rFonts w:ascii="Times New Roman" w:hAnsi="Times New Roman"/>
                <w:b/>
                <w:sz w:val="20"/>
              </w:rPr>
              <w:t>bio</w:t>
            </w:r>
            <w:r w:rsidRPr="00DF6FE6">
              <w:rPr>
                <w:rFonts w:ascii="Times New Roman" w:hAnsi="Times New Roman"/>
                <w:b/>
                <w:sz w:val="20"/>
              </w:rPr>
              <w:t>c</w:t>
            </w:r>
            <w:r w:rsidR="00855EA3" w:rsidRPr="00DF6FE6">
              <w:rPr>
                <w:rFonts w:ascii="Times New Roman" w:hAnsi="Times New Roman"/>
                <w:b/>
                <w:sz w:val="20"/>
              </w:rPr>
              <w:t>hemicals</w:t>
            </w:r>
            <w:proofErr w:type="spellEnd"/>
            <w:r w:rsidR="00855EA3" w:rsidRPr="00DF6FE6">
              <w:rPr>
                <w:rFonts w:ascii="Times New Roman" w:hAnsi="Times New Roman"/>
                <w:b/>
                <w:sz w:val="20"/>
              </w:rPr>
              <w:t xml:space="preserve"> in the plasma</w:t>
            </w:r>
          </w:p>
        </w:tc>
      </w:tr>
      <w:tr w:rsidR="00855EA3" w:rsidRPr="00DF6FE6" w:rsidTr="00C83846">
        <w:tc>
          <w:tcPr>
            <w:tcW w:w="5070" w:type="dxa"/>
            <w:gridSpan w:val="3"/>
          </w:tcPr>
          <w:p w:rsidR="00855EA3" w:rsidRPr="00DF6FE6" w:rsidRDefault="00855EA3">
            <w:pPr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417" w:type="dxa"/>
            <w:gridSpan w:val="2"/>
          </w:tcPr>
          <w:p w:rsidR="00855EA3" w:rsidRPr="00DF6FE6" w:rsidRDefault="00855EA3">
            <w:pPr>
              <w:rPr>
                <w:rFonts w:ascii="Times New Roman" w:hAnsi="Times New Roman"/>
                <w:b/>
                <w:sz w:val="16"/>
              </w:rPr>
            </w:pPr>
            <w:r w:rsidRPr="00DF6FE6">
              <w:rPr>
                <w:rFonts w:ascii="Times New Roman" w:hAnsi="Times New Roman"/>
                <w:b/>
                <w:sz w:val="16"/>
              </w:rPr>
              <w:t>Old/Young</w:t>
            </w:r>
          </w:p>
        </w:tc>
        <w:tc>
          <w:tcPr>
            <w:tcW w:w="1418" w:type="dxa"/>
            <w:gridSpan w:val="2"/>
          </w:tcPr>
          <w:p w:rsidR="00855EA3" w:rsidRPr="00DF6FE6" w:rsidRDefault="00855EA3">
            <w:pPr>
              <w:rPr>
                <w:rFonts w:ascii="Times New Roman" w:hAnsi="Times New Roman"/>
                <w:b/>
                <w:sz w:val="16"/>
              </w:rPr>
            </w:pPr>
            <w:r w:rsidRPr="00DF6FE6">
              <w:rPr>
                <w:rFonts w:ascii="Times New Roman" w:hAnsi="Times New Roman"/>
                <w:b/>
                <w:sz w:val="16"/>
              </w:rPr>
              <w:t>J147/Old</w:t>
            </w:r>
          </w:p>
        </w:tc>
        <w:tc>
          <w:tcPr>
            <w:tcW w:w="1489" w:type="dxa"/>
            <w:gridSpan w:val="2"/>
          </w:tcPr>
          <w:p w:rsidR="00855EA3" w:rsidRPr="00DF6FE6" w:rsidRDefault="00855EA3">
            <w:pPr>
              <w:rPr>
                <w:rFonts w:ascii="Times New Roman" w:hAnsi="Times New Roman"/>
                <w:b/>
                <w:sz w:val="16"/>
              </w:rPr>
            </w:pPr>
            <w:r w:rsidRPr="00DF6FE6">
              <w:rPr>
                <w:rFonts w:ascii="Times New Roman" w:hAnsi="Times New Roman"/>
                <w:b/>
                <w:sz w:val="16"/>
              </w:rPr>
              <w:t>J147/Young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b/>
                <w:sz w:val="16"/>
              </w:rPr>
            </w:pPr>
            <w:r w:rsidRPr="00DF6FE6">
              <w:rPr>
                <w:rFonts w:ascii="Times New Roman" w:hAnsi="Times New Roman"/>
                <w:b/>
                <w:sz w:val="16"/>
              </w:rPr>
              <w:t>BIOCHEMICAL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b/>
                <w:sz w:val="16"/>
              </w:rPr>
            </w:pPr>
            <w:r w:rsidRPr="00DF6FE6">
              <w:rPr>
                <w:rFonts w:ascii="Times New Roman" w:hAnsi="Times New Roman"/>
                <w:b/>
                <w:sz w:val="16"/>
              </w:rPr>
              <w:t>SUPER PATHWAY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b/>
                <w:sz w:val="16"/>
              </w:rPr>
            </w:pPr>
            <w:r w:rsidRPr="00DF6FE6">
              <w:rPr>
                <w:rFonts w:ascii="Times New Roman" w:hAnsi="Times New Roman"/>
                <w:b/>
                <w:sz w:val="16"/>
              </w:rPr>
              <w:t>SUB PATHWAY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ld change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 value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ld change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 valu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ld change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 value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sparag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lanine and Aspart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0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9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ala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lanine and Aspart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asparag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lanine and Aspart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8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2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3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reatin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Creat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2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9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threo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6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1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methylglyc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7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3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hreon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2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8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lyc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lycine, Serine and Threon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0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2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3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guanidinobutano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uanidin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nd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amid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methylimidazoleacet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Histid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37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7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imidazoleacet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Histid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9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2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41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8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acetyl-3-methylhistid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Histid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5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3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val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0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0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1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leu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7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3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5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t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hydroxyisovaler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4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-hydroxyisobuty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8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7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methyl-2-oxopentano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7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4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0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tigl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carnit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9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isovalerylcarnit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7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4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ethylmalo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9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8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2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isovalerylgly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4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8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isoleuc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0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1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lastRenderedPageBreak/>
              <w:t>leuc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5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isoleu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7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5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0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val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8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9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tigloylgly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2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9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9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lph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hydroxyisocapro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9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8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4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-methyl-2-oxovale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eucine, Isoleucine and Va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7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6-acetylly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9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2,N6-diacetylly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2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5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8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aminoadip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6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5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2-acetylly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lutar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pentanedi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7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8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oxoadip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7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7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5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ipecol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y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8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hydroxybutyrate (AHB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9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8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methion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sulfoxid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0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aminobuty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6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9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7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methio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3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8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4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4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1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7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S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methylcyste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5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93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taur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7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8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0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formylmethio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thionine, Cysteine, SAM and Taur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9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8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7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7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henylpyruv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5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9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0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hydroxycinnam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4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.55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8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0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6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7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hydroxyphenylpyruv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5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4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4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yro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3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hydroxyphenylacet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9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7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4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hydroxyphenylacetyl glyc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9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tyros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4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4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phenylala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7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0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2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-(4-hydroxyphenyl)lact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enylalanine and Tyros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5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3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9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indole-3-carboxylic acid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5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7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kynure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4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8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7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xanthure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9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98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icoli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8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tryptophan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1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2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9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nthranil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1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5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indoleacet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7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3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kynuren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yptopha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2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8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homocitrull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urea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4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8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ornith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7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1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cetylargi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2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9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0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ro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hydroxy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-pro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4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2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0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rans-4-hydroxyprol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mino Ac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Urea cycle; Arginine and Prolin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4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4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3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cycl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(L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ph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-L-pro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6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5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9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lycylval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6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cycl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y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-pro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2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8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0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yroglutamylval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19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07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0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6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isoleucylgly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6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6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7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lycylprol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7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7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1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cycl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leu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-pro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0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28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3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isoleucylaspart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5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5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is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Cycl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[L-ala-L-Pro]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09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5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lycylleu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4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no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peptide Derivativ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8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5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8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8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phenylala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8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7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threo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6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5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0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val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3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3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2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leu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4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tryptophan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9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5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alan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9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isoleu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0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8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glutamyl-2-aminobuty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.00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tyros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p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amma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tam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mino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9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7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erythro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Aminosugar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4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7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3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8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alacto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ructose, Mannose and Galactos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4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7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9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,5-anhydroglucitol (1,5-AG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lycolysis, Gluconeogenesis, and Pyruv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7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6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arabitol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ntos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4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threitol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ntos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6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7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xylo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ntos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8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rabinos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arbohydrat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entos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5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tricarballyl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15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7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8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uma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6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1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al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alpha-ketogluta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Energy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CA Cycle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5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9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oleoyltaur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Endocannabino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.6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8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7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oleic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ethanolamid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Endocannabino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75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6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4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ropionylgly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 (also BCAA Metabolism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9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8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3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ecanoylcarnit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(Acyl Carnitine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.15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7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9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myristoleoylcarnit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(Acyl Carnitine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88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7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0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aurylcarnit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(Acyl Carnitine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3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7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4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oleoylcarnit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(Acyl Carnitine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19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7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8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myristoylcarnit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(Acyl Carnitine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12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5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heptanoyl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glyc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(Acyl Glycine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2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6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16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8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hexanoylglyc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Metabolism(Acyl Glycine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00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3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7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alonate 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propanedi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 Synthesis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5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2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2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9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aminooctano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, Amino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6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7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5-methylpalmitate (isobar with 2-methylpalmitate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atty Acid, Branche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2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1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4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hexadecanedio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Fatty Acid,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Dicarboxylate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9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6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hydroxyadip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Fatty Acid,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Dicarboxylate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7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undecanedio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Fatty Acid,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Dicarboxylate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51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3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33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azel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nonanedi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Fatty Acid,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Dicarboxylate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41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3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01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tetradecanedio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Fatty Acid,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Dicarboxylate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8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4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imethylmalonic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cid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Fatty Acid,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Dicarboxylate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5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1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3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7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hydroxypalmit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Fatty Acid,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Monohydroxy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0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9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9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iro-inositol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Inositol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1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8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3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my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-inositol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Inositol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0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5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0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eicosen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0:1n9 or 11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ong Chain Fatty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8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1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2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4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margar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17:0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ong Chain Fatty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6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8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8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stearate (18:0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ong Chain Fatty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8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7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pentadecanoylglycerophosphocholine (15:0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0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8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eicosapentaenoylglycerophosphocholine (20:5n3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5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1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docosapentaenoylglycerophosphocholine (22:5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.36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.57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oleoyl-linole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6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3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1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stearoyl-arachidon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4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2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arachidonoylglyercophosph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64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6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9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stearoyl-arachidon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1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3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3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9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arachidonoylglycerophosphoinositol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94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9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4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oleoylglycerophosphochol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2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4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arachidonoylglycerophosphocholine (20:4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1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2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4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almitoyl-arachidon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1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6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5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stearoyl-linole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7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9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9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almitoyl-palmit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1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3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00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9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docosapentaenoylglycerophosphocholine (22:5n3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9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5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almitoyl-arachidon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9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5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almitoyl-oleoyl-glycerophospho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1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8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1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eicosatrienoylglycerophosphoethanolam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Lysolipid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51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5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pelargon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9:0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dium Chain Fatty Acid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4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7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1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-hydroxy-3-methylgluta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valon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6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docosahexaenoylglycerol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Monoacylglycerol</w:t>
            </w:r>
            <w:proofErr w:type="spellEnd"/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1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4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3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0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lycerophosphorylchol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GPC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ospholipid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6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3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0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8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ol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ospholipid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9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8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7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ethanolam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hospholipid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7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6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4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eicosapentaen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EPA; 20:5n3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2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5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mead acid (20:3n9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.43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74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ihomo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-linoleate (20:2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.00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6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0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4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ihomo-linolen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0:3n3 or 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98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3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9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5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ocosatrien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2:3n3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64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1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2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4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adren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2:4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.41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38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arachidon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0:4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6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5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ocosadien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2:2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7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6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2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ocosapentaeno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n6 DPA; 22:5n6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Lipid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olyunsaturated Fatty Acid (n3 and n6)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5.11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6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36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ino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urine Metabolism, (Hypo)Xanthine/Inosine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5.64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1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10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6-carbamoylthreonyladeno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urine Metabolism, Adenine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2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4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1-methylguano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urine Metabolism, Guanine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0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3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2,N2-dimethylguano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urine Metabolism, Guanine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5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4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2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guanos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urine Metabolism, Guanine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30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8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7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3-ureidopropion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yrimidine Metabolism, Uracil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0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0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5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5-methyluridine 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ribothymidin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yrimidine Metabolism, Uracil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15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5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ta-alan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ucleotide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yrimidine Metabolism, Uracil containin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9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8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9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lucar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sacchar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Ascorbate and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ldar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2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7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ulonic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cid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Ascorbate and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Aldar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9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biliverdin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Hemoglobin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nd Porphyri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1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5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icotinamide N-oxid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icotinate and Nicotinamid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59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9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1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-methylnicotinamid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icotinate and Nicotinamid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83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5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7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0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riboflavin (Vitamin B2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Riboflavi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8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4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93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flavin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adenine dinucleotide (FAD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Riboflavi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3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4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ihydrobiopterin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ofactors and Vitamin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Tetrahydrobiopterin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5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7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0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8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sulfooxy-methylbenzo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nzo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15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.08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4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hydroxyhippu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nzo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5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1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4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3-methoxycatechol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sulf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2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nzo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4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0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5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hydroxybenzaldehyd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nzo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66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4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hydroxyhippurate 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salicylur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nzo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5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10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11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3-methyl catechol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sulf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1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Benzoate Metabolism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7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6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5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S-(3-hydroxypropyl)mercapturic acid (HPMA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emical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5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8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5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3-hydroxypyridine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sulf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emical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9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6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7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oxo-1-pyrrolidinepropion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emical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6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08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96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hydroxyisobuty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emical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50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7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6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methylpipecol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emical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3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2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1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-hydroxychlorothalonil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emical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9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29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81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glycol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hydroxyacetat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Chemical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6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9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3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85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7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6-oxopiperidine-2-carboxylic acid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ru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6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5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6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4-acetylphenol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sulf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ru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5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420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0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0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salicyl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Drug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7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08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165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-piperidino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7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2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770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N-(2-furoyl)glycin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24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3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66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412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daidzein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36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4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614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94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homostachydr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83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17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97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 xml:space="preserve">methyl </w:t>
            </w:r>
            <w:proofErr w:type="spellStart"/>
            <w:r w:rsidRPr="00DF6FE6">
              <w:rPr>
                <w:rFonts w:ascii="Times New Roman" w:hAnsi="Times New Roman"/>
                <w:sz w:val="16"/>
              </w:rPr>
              <w:t>glucopyranoside</w:t>
            </w:r>
            <w:proofErr w:type="spellEnd"/>
            <w:r w:rsidRPr="00DF6FE6">
              <w:rPr>
                <w:rFonts w:ascii="Times New Roman" w:hAnsi="Times New Roman"/>
                <w:sz w:val="16"/>
              </w:rPr>
              <w:t xml:space="preserve"> (alpha + beta)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1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25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4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quinat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29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987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59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proofErr w:type="spellStart"/>
            <w:r w:rsidRPr="00DF6FE6">
              <w:rPr>
                <w:rFonts w:ascii="Times New Roman" w:hAnsi="Times New Roman"/>
                <w:sz w:val="16"/>
              </w:rPr>
              <w:t>stachydrine</w:t>
            </w:r>
            <w:proofErr w:type="spellEnd"/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09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1.378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131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  <w:tr w:rsidR="007446CE" w:rsidRPr="00DF6FE6" w:rsidTr="00C83846">
        <w:tc>
          <w:tcPr>
            <w:tcW w:w="23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,3-dihydroxyisovalerate</w:t>
            </w:r>
          </w:p>
        </w:tc>
        <w:tc>
          <w:tcPr>
            <w:tcW w:w="1276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Xenobiotics</w:t>
            </w:r>
          </w:p>
        </w:tc>
        <w:tc>
          <w:tcPr>
            <w:tcW w:w="1418" w:type="dxa"/>
          </w:tcPr>
          <w:p w:rsidR="00911D32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Food Component/</w:t>
            </w:r>
          </w:p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Plant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0.522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4.385</w:t>
            </w:r>
          </w:p>
        </w:tc>
        <w:tc>
          <w:tcPr>
            <w:tcW w:w="709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  <w:tc>
          <w:tcPr>
            <w:tcW w:w="708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2.288</w:t>
            </w:r>
          </w:p>
        </w:tc>
        <w:tc>
          <w:tcPr>
            <w:tcW w:w="781" w:type="dxa"/>
          </w:tcPr>
          <w:p w:rsidR="00177444" w:rsidRPr="00DF6FE6" w:rsidRDefault="00177444">
            <w:pPr>
              <w:rPr>
                <w:rFonts w:ascii="Times New Roman" w:hAnsi="Times New Roman"/>
                <w:sz w:val="16"/>
              </w:rPr>
            </w:pPr>
            <w:r w:rsidRPr="00DF6FE6">
              <w:rPr>
                <w:rFonts w:ascii="Times New Roman" w:hAnsi="Times New Roman"/>
                <w:sz w:val="16"/>
              </w:rPr>
              <w:t>&lt; 0.001</w:t>
            </w:r>
          </w:p>
        </w:tc>
      </w:tr>
    </w:tbl>
    <w:p w:rsidR="009E570E" w:rsidRPr="00DF6FE6" w:rsidRDefault="00E11ABE">
      <w:pPr>
        <w:rPr>
          <w:rFonts w:ascii="Times New Roman" w:hAnsi="Times New Roman"/>
          <w:sz w:val="16"/>
        </w:rPr>
      </w:pPr>
    </w:p>
    <w:sectPr w:rsidR="009E570E" w:rsidRPr="00DF6FE6" w:rsidSect="00680DFF">
      <w:pgSz w:w="11900" w:h="16840"/>
      <w:pgMar w:top="1247" w:right="1361" w:bottom="1247" w:left="136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A0E"/>
    <w:rsid w:val="00177444"/>
    <w:rsid w:val="003C59F9"/>
    <w:rsid w:val="00587EFC"/>
    <w:rsid w:val="00680DFF"/>
    <w:rsid w:val="006F16CE"/>
    <w:rsid w:val="007446CE"/>
    <w:rsid w:val="008159CB"/>
    <w:rsid w:val="00822A0E"/>
    <w:rsid w:val="00855EA3"/>
    <w:rsid w:val="008703B8"/>
    <w:rsid w:val="00902AA4"/>
    <w:rsid w:val="00911D32"/>
    <w:rsid w:val="00B500C4"/>
    <w:rsid w:val="00B85F4B"/>
    <w:rsid w:val="00C47BFA"/>
    <w:rsid w:val="00C56254"/>
    <w:rsid w:val="00C83846"/>
    <w:rsid w:val="00DF6FE6"/>
    <w:rsid w:val="00E11A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473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7EFC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473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7EFC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04</Words>
  <Characters>14848</Characters>
  <Application>Microsoft Office Word</Application>
  <DocSecurity>4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..</Company>
  <LinksUpToDate>false</LinksUpToDate>
  <CharactersWithSpaces>17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</dc:creator>
  <cp:lastModifiedBy>Olga Krasnova</cp:lastModifiedBy>
  <cp:revision>2</cp:revision>
  <dcterms:created xsi:type="dcterms:W3CDTF">2015-11-04T17:14:00Z</dcterms:created>
  <dcterms:modified xsi:type="dcterms:W3CDTF">2015-11-04T17:14:00Z</dcterms:modified>
</cp:coreProperties>
</file>